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AA115" w14:textId="2C21C495" w:rsidR="00012E01" w:rsidRPr="00EB47D1" w:rsidRDefault="00F46C66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 w:rsidRPr="00EB47D1">
        <w:rPr>
          <w:rFonts w:asciiTheme="minorHAnsi" w:hAnsiTheme="minorHAnsi" w:cstheme="minorHAnsi"/>
          <w:b/>
          <w:bCs/>
          <w:sz w:val="32"/>
          <w:szCs w:val="32"/>
          <w:lang w:val="en-US"/>
        </w:rPr>
        <w:t>S</w:t>
      </w:r>
      <w:r w:rsidR="00EB47D1" w:rsidRPr="00EB47D1">
        <w:rPr>
          <w:rFonts w:asciiTheme="minorHAnsi" w:hAnsiTheme="minorHAnsi" w:cstheme="minorHAnsi"/>
          <w:b/>
          <w:bCs/>
          <w:sz w:val="32"/>
          <w:szCs w:val="32"/>
          <w:lang w:val="en-US"/>
        </w:rPr>
        <w:t>4</w:t>
      </w:r>
      <w:r w:rsidRPr="00EB47D1"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 Table</w:t>
      </w:r>
    </w:p>
    <w:p w14:paraId="42728357" w14:textId="61939789" w:rsidR="00F46C66" w:rsidRPr="00EB47D1" w:rsidRDefault="00F46C66">
      <w:pPr>
        <w:rPr>
          <w:rFonts w:asciiTheme="minorHAnsi" w:hAnsiTheme="minorHAnsi" w:cstheme="minorHAnsi"/>
          <w:lang w:val="en-US"/>
        </w:rPr>
      </w:pPr>
    </w:p>
    <w:p w14:paraId="76296045" w14:textId="4F95E7F9" w:rsidR="004811FE" w:rsidRPr="00EB47D1" w:rsidRDefault="004811FE">
      <w:pPr>
        <w:rPr>
          <w:rFonts w:asciiTheme="minorHAnsi" w:hAnsiTheme="minorHAnsi" w:cstheme="minorHAnsi"/>
          <w:b/>
          <w:bCs/>
          <w:lang w:val="en-US"/>
        </w:rPr>
      </w:pPr>
      <w:r w:rsidRPr="00EB47D1">
        <w:rPr>
          <w:rFonts w:asciiTheme="minorHAnsi" w:hAnsiTheme="minorHAnsi" w:cstheme="minorHAnsi"/>
          <w:b/>
          <w:bCs/>
          <w:lang w:val="en-US"/>
        </w:rPr>
        <w:t xml:space="preserve">Analysis of </w:t>
      </w:r>
      <w:r w:rsidR="00EB47D1">
        <w:rPr>
          <w:rFonts w:asciiTheme="minorHAnsi" w:hAnsiTheme="minorHAnsi" w:cstheme="minorHAnsi"/>
          <w:b/>
          <w:bCs/>
          <w:lang w:val="en-US"/>
        </w:rPr>
        <w:t>flexion and extension</w:t>
      </w:r>
      <w:r w:rsidR="001D0572">
        <w:rPr>
          <w:rFonts w:asciiTheme="minorHAnsi" w:hAnsiTheme="minorHAnsi" w:cstheme="minorHAnsi"/>
          <w:b/>
          <w:bCs/>
          <w:lang w:val="en-US"/>
        </w:rPr>
        <w:t xml:space="preserve"> in the sagittal plane</w:t>
      </w:r>
    </w:p>
    <w:p w14:paraId="4573A2DA" w14:textId="0AA104C9" w:rsidR="00F46C66" w:rsidRPr="00EB47D1" w:rsidRDefault="00F46C66">
      <w:pPr>
        <w:rPr>
          <w:rFonts w:asciiTheme="minorHAnsi" w:hAnsiTheme="minorHAnsi" w:cstheme="minorHAnsi"/>
          <w:lang w:val="en-US"/>
        </w:rPr>
      </w:pPr>
    </w:p>
    <w:p w14:paraId="5E414632" w14:textId="092EC854" w:rsidR="004811FE" w:rsidRPr="00EB47D1" w:rsidRDefault="004811FE">
      <w:pPr>
        <w:rPr>
          <w:rFonts w:asciiTheme="minorHAnsi" w:hAnsiTheme="minorHAnsi" w:cstheme="minorHAnsi"/>
          <w:lang w:val="en-US"/>
        </w:rPr>
      </w:pPr>
    </w:p>
    <w:p w14:paraId="62C80206" w14:textId="42613C9C" w:rsidR="004811FE" w:rsidRPr="00EB47D1" w:rsidRDefault="004811FE" w:rsidP="004811FE">
      <w:pPr>
        <w:rPr>
          <w:rFonts w:asciiTheme="minorHAnsi" w:hAnsiTheme="minorHAnsi" w:cstheme="minorHAnsi"/>
          <w:b/>
          <w:bCs/>
          <w:color w:val="FF0000"/>
          <w:lang w:val="en-US"/>
        </w:rPr>
      </w:pPr>
      <w:r w:rsidRPr="00EB47D1">
        <w:rPr>
          <w:rFonts w:asciiTheme="minorHAnsi" w:hAnsiTheme="minorHAnsi" w:cstheme="minorHAnsi"/>
          <w:b/>
          <w:bCs/>
          <w:color w:val="FF0000"/>
          <w:lang w:val="en-US"/>
        </w:rPr>
        <w:t>Time interval T1:</w:t>
      </w:r>
    </w:p>
    <w:p w14:paraId="2C8C9BE4" w14:textId="6613275A" w:rsidR="004811FE" w:rsidRPr="00EB47D1" w:rsidRDefault="004811FE" w:rsidP="004811FE">
      <w:pPr>
        <w:rPr>
          <w:rFonts w:asciiTheme="minorHAnsi" w:hAnsiTheme="minorHAnsi" w:cstheme="minorHAnsi"/>
          <w:lang w:val="en-US"/>
        </w:rPr>
      </w:pPr>
    </w:p>
    <w:tbl>
      <w:tblPr>
        <w:tblW w:w="966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300"/>
        <w:gridCol w:w="1300"/>
        <w:gridCol w:w="1300"/>
        <w:gridCol w:w="1300"/>
        <w:gridCol w:w="1300"/>
        <w:gridCol w:w="1300"/>
      </w:tblGrid>
      <w:tr w:rsidR="00BA4B15" w14:paraId="623F3898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DBACB1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inimum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EA2C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7693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C09F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64DC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27BFF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BC20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BA4B15" w14:paraId="089A6B6A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E6B05F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FEFE0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251D8" w14:textId="705E349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6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AB3C6" w14:textId="7D74A2DF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EB326D">
              <w:rPr>
                <w:rFonts w:ascii="Calibri" w:hAnsi="Calibri" w:cs="Calibri"/>
                <w:color w:val="FF0000"/>
              </w:rPr>
              <w:t>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F606A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327FCD" w14:textId="0FB7C269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93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DA547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4B15" w14:paraId="22F23B37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717741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D3AC5" w14:textId="1A5DF84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6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47C0B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7A218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21C01" w14:textId="059D6250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B326D">
              <w:rPr>
                <w:rFonts w:ascii="Calibri" w:hAnsi="Calibri" w:cs="Calibri"/>
                <w:color w:val="000000"/>
              </w:rPr>
              <w:t>02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792F6C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D3E77" w14:textId="5FD745E5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B326D">
              <w:rPr>
                <w:rFonts w:ascii="Calibri" w:hAnsi="Calibri" w:cs="Calibri"/>
                <w:color w:val="000000"/>
              </w:rPr>
              <w:t>4112</w:t>
            </w:r>
          </w:p>
        </w:tc>
      </w:tr>
      <w:tr w:rsidR="00BA4B15" w14:paraId="342BD00A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1D67A9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A6D0A" w14:textId="3D4F8388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EB326D">
              <w:rPr>
                <w:rFonts w:ascii="Calibri" w:hAnsi="Calibri" w:cs="Calibri"/>
                <w:color w:val="FF0000"/>
              </w:rPr>
              <w:t>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A60594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0DCA7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8DBCFF" w14:textId="29F7C562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B326D">
              <w:rPr>
                <w:rFonts w:ascii="Calibri" w:hAnsi="Calibri" w:cs="Calibri"/>
                <w:color w:val="000000"/>
              </w:rPr>
              <w:t>7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863AB" w14:textId="52EEEE15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EB326D">
              <w:rPr>
                <w:rFonts w:ascii="Calibri" w:hAnsi="Calibri" w:cs="Calibri"/>
                <w:color w:val="FF0000"/>
              </w:rPr>
              <w:t>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479A6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BA4B15" w14:paraId="55958DC9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FD8D77E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FB7A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5EC1F" w14:textId="5EF45C60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B326D">
              <w:rPr>
                <w:rFonts w:ascii="Calibri" w:hAnsi="Calibri" w:cs="Calibri"/>
                <w:color w:val="000000"/>
              </w:rPr>
              <w:t>02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0224D" w14:textId="25B7F5EF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B326D">
              <w:rPr>
                <w:rFonts w:ascii="Calibri" w:hAnsi="Calibri" w:cs="Calibri"/>
                <w:color w:val="000000"/>
              </w:rPr>
              <w:t>7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0B0EC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003C7A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CFFFE" w14:textId="6CC6ADF3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B326D">
              <w:rPr>
                <w:rFonts w:ascii="Calibri" w:hAnsi="Calibri" w:cs="Calibri"/>
                <w:color w:val="000000"/>
              </w:rPr>
              <w:t>1491</w:t>
            </w:r>
          </w:p>
        </w:tc>
      </w:tr>
      <w:tr w:rsidR="00BA4B15" w14:paraId="5D820FD7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56D420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B7AA9" w14:textId="06B272B4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93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D76FE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AC0B2" w14:textId="41A15248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EB326D">
              <w:rPr>
                <w:rFonts w:ascii="Calibri" w:hAnsi="Calibri" w:cs="Calibri"/>
                <w:color w:val="FF0000"/>
              </w:rPr>
              <w:t>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F3F03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12178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DC817" w14:textId="638E6634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EB326D">
              <w:rPr>
                <w:rFonts w:ascii="Calibri" w:hAnsi="Calibri" w:cs="Calibri"/>
                <w:color w:val="000000"/>
              </w:rPr>
              <w:t>661</w:t>
            </w:r>
          </w:p>
        </w:tc>
      </w:tr>
      <w:tr w:rsidR="00BA4B15" w14:paraId="7418C345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1A6A41D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2D3C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3AB67" w14:textId="5FAB6BE3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B326D">
              <w:rPr>
                <w:rFonts w:ascii="Calibri" w:hAnsi="Calibri" w:cs="Calibri"/>
                <w:color w:val="000000"/>
              </w:rPr>
              <w:t>4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338AE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22FC5" w14:textId="16CCA222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EB326D">
              <w:rPr>
                <w:rFonts w:ascii="Calibri" w:hAnsi="Calibri" w:cs="Calibri"/>
                <w:color w:val="000000"/>
              </w:rPr>
              <w:t>14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F7A21" w14:textId="3829FD73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EB326D">
              <w:rPr>
                <w:rFonts w:ascii="Calibri" w:hAnsi="Calibri" w:cs="Calibri"/>
                <w:color w:val="000000"/>
              </w:rPr>
              <w:t>6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CE421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1ED86240" w14:textId="6B3C8045" w:rsidR="00F46C66" w:rsidRDefault="00F46C66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966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300"/>
        <w:gridCol w:w="1300"/>
        <w:gridCol w:w="1300"/>
        <w:gridCol w:w="1300"/>
        <w:gridCol w:w="1300"/>
        <w:gridCol w:w="1300"/>
      </w:tblGrid>
      <w:tr w:rsidR="00BA4B15" w14:paraId="31096A9E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190AF50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maximum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23B3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6C52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697DD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CD2E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3A4AF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1B353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BA4B15" w14:paraId="24E7B1C4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14C05B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420E8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F65E9" w14:textId="44055235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1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5586A" w14:textId="389F28BF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2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D99E5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5D9A8" w14:textId="374A8325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38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BD859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4B15" w14:paraId="16D20698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79B611A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9056D" w14:textId="4DE16C80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1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1FE6A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9FDDB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C69C3" w14:textId="43C31F6E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07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24850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D1A2E" w14:textId="33C877B0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5529</w:t>
            </w:r>
          </w:p>
        </w:tc>
      </w:tr>
      <w:tr w:rsidR="00BA4B15" w14:paraId="4A009651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253AB5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021D0" w14:textId="55F73429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2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DE4CE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F8E2C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E17EF" w14:textId="7246CCC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815D0D">
              <w:rPr>
                <w:rFonts w:ascii="Calibri" w:hAnsi="Calibri" w:cs="Calibri"/>
                <w:color w:val="FF0000"/>
              </w:rPr>
              <w:t>3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8FF86" w14:textId="438FB8FD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7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F6709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4B15" w14:paraId="73D758ED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393774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4583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99D10" w14:textId="5C3F25E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07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B292F" w14:textId="69445101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815D0D">
              <w:rPr>
                <w:rFonts w:ascii="Calibri" w:hAnsi="Calibri" w:cs="Calibri"/>
                <w:color w:val="FF0000"/>
              </w:rPr>
              <w:t>3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7B6A7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728EA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989C7" w14:textId="135E4D4F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2377</w:t>
            </w:r>
          </w:p>
        </w:tc>
      </w:tr>
      <w:tr w:rsidR="00BA4B15" w14:paraId="40AE6A43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77B80C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8DFF6" w14:textId="11B29DAD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  <w:r w:rsidR="00815D0D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4AFA5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30729" w14:textId="10AFAB3D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7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68EE8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51A0C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507F0" w14:textId="03BF8C84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815D0D">
              <w:rPr>
                <w:rFonts w:ascii="Calibri" w:hAnsi="Calibri" w:cs="Calibri"/>
                <w:color w:val="000000"/>
              </w:rPr>
              <w:t>046</w:t>
            </w:r>
          </w:p>
        </w:tc>
      </w:tr>
      <w:tr w:rsidR="00BA4B15" w14:paraId="776A9EB4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E2F71B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A707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97027" w14:textId="2DE3E3C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55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069CD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7AAF2" w14:textId="354EF6C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2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5FF13" w14:textId="60537B76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815D0D">
              <w:rPr>
                <w:rFonts w:ascii="Calibri" w:hAnsi="Calibri" w:cs="Calibri"/>
                <w:color w:val="000000"/>
              </w:rPr>
              <w:t>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74ABA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0B11CE81" w14:textId="08A29287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966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300"/>
        <w:gridCol w:w="1300"/>
        <w:gridCol w:w="1300"/>
        <w:gridCol w:w="1300"/>
        <w:gridCol w:w="1300"/>
        <w:gridCol w:w="1300"/>
      </w:tblGrid>
      <w:tr w:rsidR="00BA4B15" w14:paraId="4E1D3C8B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88BD41D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angle </w:t>
            </w: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r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531F5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A4890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E9DDF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B3A85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0D73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DE73F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BA4B15" w14:paraId="106E2E02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2A8867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BB1F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71AAF" w14:textId="432C2859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</w:t>
            </w:r>
            <w:r w:rsidR="00011FE8">
              <w:rPr>
                <w:rFonts w:ascii="Calibri" w:hAnsi="Calibri" w:cs="Calibri"/>
                <w:color w:val="FF0000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79022" w14:textId="5A27635E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58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112B0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6B577" w14:textId="4D39C85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16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C73AB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4B15" w14:paraId="1FFB6407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DE7AFC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E85AF" w14:textId="538716E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</w:t>
            </w:r>
            <w:r w:rsidR="00011FE8">
              <w:rPr>
                <w:rFonts w:ascii="Calibri" w:hAnsi="Calibri" w:cs="Calibri"/>
                <w:color w:val="FF0000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B6D1C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457942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9814A" w14:textId="25408C3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6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1C315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5ED3E" w14:textId="3F68D13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  <w:r w:rsidR="00011FE8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BA4B15" w14:paraId="0576B085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A3927CE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8B359" w14:textId="7461D6E2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58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528EF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03D3A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9C332" w14:textId="0888DA38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</w:t>
            </w:r>
            <w:r w:rsidR="00011FE8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228EF" w14:textId="2817A056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 w:rsidRPr="00C4134E">
              <w:rPr>
                <w:rFonts w:ascii="Calibri" w:hAnsi="Calibri" w:cs="Calibri"/>
                <w:color w:val="000000" w:themeColor="text1"/>
              </w:rPr>
              <w:t>0.0</w:t>
            </w:r>
            <w:r w:rsidR="00011FE8" w:rsidRPr="00C4134E">
              <w:rPr>
                <w:rFonts w:ascii="Calibri" w:hAnsi="Calibri" w:cs="Calibri"/>
                <w:color w:val="000000" w:themeColor="text1"/>
              </w:rPr>
              <w:t>5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93582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BA4B15" w14:paraId="3F3F5BC0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55E8E3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1F0A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90983" w14:textId="758F29D6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6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EA2D5" w14:textId="2EE0FE4F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011FE8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9A0B8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7766E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72DA8" w14:textId="5B1BA7C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7098</w:t>
            </w:r>
          </w:p>
        </w:tc>
      </w:tr>
      <w:tr w:rsidR="00BA4B15" w14:paraId="5EC935F8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CAFA6C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EB5F9" w14:textId="654F0633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16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817F4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BC748" w14:textId="1CBDB144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 w:rsidRPr="00C4134E">
              <w:rPr>
                <w:rFonts w:ascii="Calibri" w:hAnsi="Calibri" w:cs="Calibri"/>
                <w:color w:val="000000" w:themeColor="text1"/>
              </w:rPr>
              <w:t>0.0</w:t>
            </w:r>
            <w:r w:rsidR="00011FE8" w:rsidRPr="00C4134E">
              <w:rPr>
                <w:rFonts w:ascii="Calibri" w:hAnsi="Calibri" w:cs="Calibri"/>
                <w:color w:val="000000" w:themeColor="text1"/>
              </w:rPr>
              <w:t>5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8CE41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D56D3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8B3DF" w14:textId="40E08EE3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 w:rsidRPr="00C4134E">
              <w:rPr>
                <w:rFonts w:ascii="Calibri" w:hAnsi="Calibri" w:cs="Calibri"/>
                <w:color w:val="000000" w:themeColor="text1"/>
              </w:rPr>
              <w:t>0.0</w:t>
            </w:r>
            <w:r w:rsidR="00011FE8" w:rsidRPr="00C4134E">
              <w:rPr>
                <w:rFonts w:ascii="Calibri" w:hAnsi="Calibri" w:cs="Calibri"/>
                <w:color w:val="000000" w:themeColor="text1"/>
              </w:rPr>
              <w:t>724</w:t>
            </w:r>
          </w:p>
        </w:tc>
      </w:tr>
      <w:tr w:rsidR="00BA4B15" w14:paraId="60C39BC3" w14:textId="77777777" w:rsidTr="00F801A1">
        <w:trPr>
          <w:trHeight w:val="32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82861A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644F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08BA6" w14:textId="02FDF2F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  <w:r w:rsidR="00011FE8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A49ED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2F538" w14:textId="6AC13942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70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6434E" w14:textId="61191C2C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 w:rsidRPr="00C4134E">
              <w:rPr>
                <w:rFonts w:ascii="Calibri" w:hAnsi="Calibri" w:cs="Calibri"/>
                <w:color w:val="000000" w:themeColor="text1"/>
              </w:rPr>
              <w:t>0.0</w:t>
            </w:r>
            <w:r w:rsidR="00011FE8" w:rsidRPr="00C4134E">
              <w:rPr>
                <w:rFonts w:ascii="Calibri" w:hAnsi="Calibri" w:cs="Calibri"/>
                <w:color w:val="000000" w:themeColor="text1"/>
              </w:rPr>
              <w:t>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0D8A2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</w:tbl>
    <w:p w14:paraId="5FDBF8BE" w14:textId="5D1D04C5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3D4CF174" w14:textId="4BD7BA98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2E1E2FB0" w14:textId="57183DF1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580D1992" w14:textId="099AD9C6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14A12B58" w14:textId="06087B1B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0E676DC3" w14:textId="77777777" w:rsidR="00BA4B15" w:rsidRPr="004811FE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7C98969C" w14:textId="1B069EDF" w:rsidR="004811FE" w:rsidRP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6809A35B" w14:textId="54CCCBCC" w:rsidR="004811FE" w:rsidRP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16BCC817" w14:textId="275F0038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  <w:r w:rsidRPr="004811FE">
        <w:rPr>
          <w:rFonts w:asciiTheme="minorHAnsi" w:hAnsiTheme="minorHAnsi" w:cstheme="minorHAnsi"/>
          <w:b/>
          <w:bCs/>
          <w:color w:val="FF0000"/>
        </w:rPr>
        <w:lastRenderedPageBreak/>
        <w:t xml:space="preserve">Time </w:t>
      </w:r>
      <w:proofErr w:type="spellStart"/>
      <w:r w:rsidRPr="004811FE">
        <w:rPr>
          <w:rFonts w:asciiTheme="minorHAnsi" w:hAnsiTheme="minorHAnsi" w:cstheme="minorHAnsi"/>
          <w:b/>
          <w:bCs/>
          <w:color w:val="FF0000"/>
        </w:rPr>
        <w:t>interval</w:t>
      </w:r>
      <w:proofErr w:type="spellEnd"/>
      <w:r w:rsidRPr="004811FE">
        <w:rPr>
          <w:rFonts w:asciiTheme="minorHAnsi" w:hAnsiTheme="minorHAnsi" w:cstheme="minorHAnsi"/>
          <w:b/>
          <w:bCs/>
          <w:color w:val="FF0000"/>
        </w:rPr>
        <w:t xml:space="preserve"> T2:</w:t>
      </w:r>
    </w:p>
    <w:p w14:paraId="4FB346F9" w14:textId="2BB68D95" w:rsidR="004811FE" w:rsidRP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968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300"/>
        <w:gridCol w:w="1300"/>
        <w:gridCol w:w="1300"/>
        <w:gridCol w:w="1300"/>
        <w:gridCol w:w="1300"/>
        <w:gridCol w:w="1300"/>
      </w:tblGrid>
      <w:tr w:rsidR="00BA4B15" w14:paraId="020E681F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AF9399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inimum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2DDF3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97E6E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422E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C6CD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9057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2B1DE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BA4B15" w14:paraId="37F6F052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DBD11E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49DF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BFB00" w14:textId="16AC2631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E59F2">
              <w:rPr>
                <w:rFonts w:ascii="Calibri" w:hAnsi="Calibri" w:cs="Calibri"/>
                <w:color w:val="000000"/>
              </w:rPr>
              <w:t>88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8D74F" w14:textId="604F2DCE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820AF2">
              <w:rPr>
                <w:rFonts w:ascii="Calibri" w:hAnsi="Calibri" w:cs="Calibri"/>
                <w:color w:val="FF0000"/>
              </w:rPr>
              <w:t>3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8E744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CCEF4" w14:textId="4D37E5D4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820AF2">
              <w:rPr>
                <w:rFonts w:ascii="Calibri" w:hAnsi="Calibri" w:cs="Calibri"/>
                <w:color w:val="FF0000"/>
              </w:rPr>
              <w:t>4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C49C6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BA4B15" w14:paraId="1CD00B42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76E46E5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26F24" w14:textId="281320E4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E59F2">
              <w:rPr>
                <w:rFonts w:ascii="Calibri" w:hAnsi="Calibri" w:cs="Calibri"/>
                <w:color w:val="000000"/>
              </w:rPr>
              <w:t>88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EC1DE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06359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0375C" w14:textId="47FCCB23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1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878B9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C22CF" w14:textId="5D2D17EC" w:rsidR="00BA4B15" w:rsidRDefault="00820A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3</w:t>
            </w:r>
          </w:p>
        </w:tc>
      </w:tr>
      <w:tr w:rsidR="00BA4B15" w14:paraId="32AD230E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44CB55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4FC88" w14:textId="14E81F70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820AF2">
              <w:rPr>
                <w:rFonts w:ascii="Calibri" w:hAnsi="Calibri" w:cs="Calibri"/>
                <w:color w:val="FF0000"/>
              </w:rPr>
              <w:t>3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8BD0E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99F26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B3F35" w14:textId="2D4A0729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541</w:t>
            </w:r>
            <w:r w:rsidR="00DE59F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4BC42" w14:textId="4809EC16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820AF2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6E7F2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BA4B15" w14:paraId="33D78AB0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726988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B6D8C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A6FA53" w14:textId="28DB5FDE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1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E0630" w14:textId="6541EDB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541</w:t>
            </w:r>
            <w:r w:rsidR="00DE59F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03695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AAF1E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D0C8F" w14:textId="09125669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0604</w:t>
            </w:r>
          </w:p>
        </w:tc>
      </w:tr>
      <w:tr w:rsidR="00BA4B15" w14:paraId="17EF663A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EF05960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1B71B" w14:textId="7407A40F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</w:t>
            </w:r>
            <w:r w:rsidR="00820AF2">
              <w:rPr>
                <w:rFonts w:ascii="Calibri" w:hAnsi="Calibri" w:cs="Calibri"/>
                <w:color w:val="FF0000"/>
              </w:rPr>
              <w:t>4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A4AC4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1337BD" w14:textId="3FB2D0D3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820AF2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E3548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F135F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72C69" w14:textId="05CB9C32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1037</w:t>
            </w:r>
          </w:p>
        </w:tc>
      </w:tr>
      <w:tr w:rsidR="00BA4B15" w14:paraId="4F92057A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318DBE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7A79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4FF1C" w14:textId="3343B308" w:rsidR="00BA4B15" w:rsidRDefault="00820A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B91F0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A89F2" w14:textId="641E0A86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820AF2">
              <w:rPr>
                <w:rFonts w:ascii="Calibri" w:hAnsi="Calibri" w:cs="Calibri"/>
                <w:color w:val="000000"/>
              </w:rPr>
              <w:t>6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AAFA8" w14:textId="109DE59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20AF2">
              <w:rPr>
                <w:rFonts w:ascii="Calibri" w:hAnsi="Calibri" w:cs="Calibri"/>
                <w:color w:val="000000"/>
              </w:rPr>
              <w:t>1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16FFC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15625FC7" w14:textId="7DDE7874" w:rsid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968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300"/>
        <w:gridCol w:w="1300"/>
        <w:gridCol w:w="1300"/>
        <w:gridCol w:w="1300"/>
        <w:gridCol w:w="1300"/>
        <w:gridCol w:w="1300"/>
      </w:tblGrid>
      <w:tr w:rsidR="00BA4B15" w14:paraId="66F455E4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338B84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maximum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2D37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64063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0E17E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7933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762F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BC01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BA4B15" w14:paraId="30EFA5C1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690067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5AA2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D4B3F" w14:textId="76C276D5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 w:rsidRPr="00C4134E">
              <w:rPr>
                <w:rFonts w:ascii="Calibri" w:hAnsi="Calibri" w:cs="Calibri"/>
                <w:color w:val="FF0000"/>
              </w:rPr>
              <w:t>0.</w:t>
            </w:r>
            <w:r w:rsidR="00223B38" w:rsidRPr="00C4134E">
              <w:rPr>
                <w:rFonts w:ascii="Calibri" w:hAnsi="Calibri" w:cs="Calibri"/>
                <w:color w:val="FF0000"/>
              </w:rPr>
              <w:t>0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C88C1" w14:textId="7EBADD5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815D0D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717ED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DA156" w14:textId="2950160B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223B38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32999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BA4B15" w14:paraId="7B817056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4B6A86A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7D967" w14:textId="2888D16C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 w:rsidRPr="00C4134E">
              <w:rPr>
                <w:rFonts w:ascii="Calibri" w:hAnsi="Calibri" w:cs="Calibri"/>
                <w:color w:val="FF0000"/>
              </w:rPr>
              <w:t>0.</w:t>
            </w:r>
            <w:r w:rsidR="00223B38" w:rsidRPr="00C4134E">
              <w:rPr>
                <w:rFonts w:ascii="Calibri" w:hAnsi="Calibri" w:cs="Calibri"/>
                <w:color w:val="FF0000"/>
              </w:rPr>
              <w:t>0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C17AB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4A708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8A251" w14:textId="246D9119" w:rsidR="00BA4B15" w:rsidRDefault="00815D0D">
            <w:pPr>
              <w:jc w:val="center"/>
              <w:rPr>
                <w:rFonts w:ascii="Calibri" w:hAnsi="Calibri" w:cs="Calibri"/>
                <w:color w:val="000000"/>
              </w:rPr>
            </w:pPr>
            <w:r w:rsidRPr="00C4134E">
              <w:rPr>
                <w:rFonts w:ascii="Calibri" w:hAnsi="Calibri" w:cs="Calibr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7D10D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B881C" w14:textId="3E525283" w:rsidR="00BA4B15" w:rsidRDefault="00223B38">
            <w:pPr>
              <w:jc w:val="center"/>
              <w:rPr>
                <w:rFonts w:ascii="Calibri" w:hAnsi="Calibri" w:cs="Calibri"/>
                <w:color w:val="000000"/>
              </w:rPr>
            </w:pPr>
            <w:r w:rsidRPr="00C4134E">
              <w:rPr>
                <w:rFonts w:ascii="Calibri" w:hAnsi="Calibri" w:cs="Calibri"/>
                <w:color w:val="FF0000"/>
              </w:rPr>
              <w:t>&lt;0.0001</w:t>
            </w:r>
          </w:p>
        </w:tc>
      </w:tr>
      <w:tr w:rsidR="00BA4B15" w14:paraId="04666CB3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FBF8F1A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195A9" w14:textId="533A4D78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815D0D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75D99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E6AF4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A1193" w14:textId="3B81CD42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6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0F36C" w14:textId="6193581D" w:rsidR="00BA4B15" w:rsidRDefault="00815D0D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7207E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BA4B15" w14:paraId="1F088412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864CA38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EB33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E1BE6" w14:textId="7DB2B1FB" w:rsidR="00BA4B15" w:rsidRDefault="00815D0D">
            <w:pPr>
              <w:jc w:val="center"/>
              <w:rPr>
                <w:rFonts w:ascii="Calibri" w:hAnsi="Calibri" w:cs="Calibri"/>
                <w:color w:val="000000"/>
              </w:rPr>
            </w:pPr>
            <w:r w:rsidRPr="00C4134E">
              <w:rPr>
                <w:rFonts w:ascii="Calibri" w:hAnsi="Calibri" w:cs="Calibr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11501" w14:textId="2A90D2CE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815D0D">
              <w:rPr>
                <w:rFonts w:ascii="Calibri" w:hAnsi="Calibri" w:cs="Calibri"/>
                <w:color w:val="000000"/>
              </w:rPr>
              <w:t>61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FA806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DADCC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126C1" w14:textId="5F71B41E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815D0D">
              <w:rPr>
                <w:rFonts w:ascii="Calibri" w:hAnsi="Calibri" w:cs="Calibri"/>
                <w:color w:val="000000"/>
              </w:rPr>
              <w:t>206</w:t>
            </w:r>
          </w:p>
        </w:tc>
      </w:tr>
      <w:tr w:rsidR="00BA4B15" w14:paraId="7E2E439B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4BF64B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82AA1" w14:textId="773437DD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223B38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85461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9EAAD" w14:textId="2248859B" w:rsidR="00BA4B15" w:rsidRDefault="00815D0D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CB5BA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49A55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168CC" w14:textId="27B318D5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1892</w:t>
            </w:r>
          </w:p>
        </w:tc>
      </w:tr>
      <w:tr w:rsidR="00BA4B15" w14:paraId="2055D427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FE487E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F30E5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37198" w14:textId="7B468F45" w:rsidR="00BA4B15" w:rsidRDefault="00223B38">
            <w:pPr>
              <w:jc w:val="center"/>
              <w:rPr>
                <w:rFonts w:ascii="Calibri" w:hAnsi="Calibri" w:cs="Calibri"/>
                <w:color w:val="000000"/>
              </w:rPr>
            </w:pPr>
            <w:r w:rsidRPr="00C4134E">
              <w:rPr>
                <w:rFonts w:ascii="Calibri" w:hAnsi="Calibri" w:cs="Calibr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9BB18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B709E" w14:textId="23BA485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815D0D"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C42A1" w14:textId="2801432F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1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4DD2C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5AC0013C" w14:textId="44D1EDB9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968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300"/>
        <w:gridCol w:w="1300"/>
        <w:gridCol w:w="1300"/>
        <w:gridCol w:w="1300"/>
        <w:gridCol w:w="1300"/>
        <w:gridCol w:w="1300"/>
      </w:tblGrid>
      <w:tr w:rsidR="00BA4B15" w14:paraId="434EDAFC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8B7D5D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angle </w:t>
            </w: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r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361D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E1D13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E27D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A1C1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4B424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F975F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BA4B15" w14:paraId="29D461D6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333D20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C761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BF2C8" w14:textId="5A8A83EF" w:rsidR="00BA4B15" w:rsidRDefault="0056431A">
            <w:pPr>
              <w:jc w:val="center"/>
              <w:rPr>
                <w:rFonts w:ascii="Calibri" w:hAnsi="Calibri" w:cs="Calibri"/>
                <w:color w:val="000000"/>
              </w:rPr>
            </w:pPr>
            <w:r w:rsidRPr="00C4134E">
              <w:rPr>
                <w:rFonts w:ascii="Calibri" w:hAnsi="Calibri" w:cs="Calibr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D97A2" w14:textId="59D0F280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011FE8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EE570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4CD62" w14:textId="4EFAB532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56431A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7FE52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BA4B15" w14:paraId="47FCAFB4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3BA249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B54A8" w14:textId="2C0BD448" w:rsidR="00BA4B15" w:rsidRDefault="0056431A">
            <w:pPr>
              <w:jc w:val="center"/>
              <w:rPr>
                <w:rFonts w:ascii="Calibri" w:hAnsi="Calibri" w:cs="Calibri"/>
                <w:color w:val="000000"/>
              </w:rPr>
            </w:pPr>
            <w:r w:rsidRPr="00C4134E">
              <w:rPr>
                <w:rFonts w:ascii="Calibri" w:hAnsi="Calibri" w:cs="Calibr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B7EA8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6D3C4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6CCC9" w14:textId="239C11CB" w:rsidR="00BA4B15" w:rsidRDefault="00011FE8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</w:t>
            </w:r>
            <w:r w:rsidR="00BA4B15">
              <w:rPr>
                <w:rFonts w:ascii="Calibri" w:hAnsi="Calibri" w:cs="Calibri"/>
                <w:color w:val="FF0000"/>
              </w:rPr>
              <w:t>0.00</w:t>
            </w:r>
            <w:r>
              <w:rPr>
                <w:rFonts w:ascii="Calibri" w:hAnsi="Calibri" w:cs="Calibri"/>
                <w:color w:val="FF0000"/>
              </w:rPr>
              <w:t>0</w:t>
            </w:r>
            <w:r w:rsidR="00BA4B15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B18E9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7469C" w14:textId="7D889911" w:rsidR="00BA4B15" w:rsidRDefault="0056431A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01</w:t>
            </w:r>
          </w:p>
        </w:tc>
      </w:tr>
      <w:tr w:rsidR="00BA4B15" w14:paraId="42902053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3ED6EE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5281C" w14:textId="320A8D06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011FE8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05B84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3AA46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818AC" w14:textId="63FBB5E4" w:rsidR="00BA4B15" w:rsidRDefault="00011FE8">
            <w:pPr>
              <w:jc w:val="center"/>
              <w:rPr>
                <w:rFonts w:ascii="Calibri" w:hAnsi="Calibri" w:cs="Calibri"/>
                <w:color w:val="FF0000"/>
              </w:rPr>
            </w:pPr>
            <w:r w:rsidRPr="00C4134E">
              <w:rPr>
                <w:rFonts w:ascii="Calibri" w:hAnsi="Calibri" w:cs="Calibri"/>
                <w:color w:val="000000" w:themeColor="text1"/>
              </w:rPr>
              <w:t>0.1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A73EC5" w14:textId="2B3F016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5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005ED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4B15" w14:paraId="44FFBEC9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E34F814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DEEA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88EC0" w14:textId="27DF1F76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011FE8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923AE" w14:textId="6FFA599B" w:rsidR="00BA4B15" w:rsidRDefault="00011FE8">
            <w:pPr>
              <w:jc w:val="center"/>
              <w:rPr>
                <w:rFonts w:ascii="Calibri" w:hAnsi="Calibri" w:cs="Calibri"/>
                <w:color w:val="FF0000"/>
              </w:rPr>
            </w:pPr>
            <w:r w:rsidRPr="00C4134E">
              <w:rPr>
                <w:rFonts w:ascii="Calibri" w:hAnsi="Calibri" w:cs="Calibri"/>
                <w:color w:val="000000" w:themeColor="text1"/>
              </w:rPr>
              <w:t>0.1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AB270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C3F91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F5F18" w14:textId="1984F598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6097</w:t>
            </w:r>
          </w:p>
        </w:tc>
      </w:tr>
      <w:tr w:rsidR="00BA4B15" w14:paraId="68A7AD38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246FF2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78F14" w14:textId="7C6522F3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</w:t>
            </w:r>
            <w:r w:rsidR="0056431A">
              <w:rPr>
                <w:rFonts w:ascii="Calibri" w:hAnsi="Calibri" w:cs="Calibri"/>
                <w:color w:val="FF0000"/>
              </w:rPr>
              <w:t>0</w:t>
            </w: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8BB2B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156B5" w14:textId="4365C385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5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841C9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0824D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3AC59" w14:textId="72609E80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6982</w:t>
            </w:r>
          </w:p>
        </w:tc>
      </w:tr>
      <w:tr w:rsidR="00BA4B15" w14:paraId="3D23BD44" w14:textId="77777777" w:rsidTr="00F801A1">
        <w:trPr>
          <w:trHeight w:val="32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3AD23DA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501E4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65B4D" w14:textId="0F0A2504" w:rsidR="00BA4B15" w:rsidRDefault="0056431A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959CA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6526F" w14:textId="6E82B824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11FE8">
              <w:rPr>
                <w:rFonts w:ascii="Calibri" w:hAnsi="Calibri" w:cs="Calibri"/>
                <w:color w:val="000000"/>
              </w:rPr>
              <w:t>60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51AB4" w14:textId="77C3EFC3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69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E55F0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4499B2CA" w14:textId="7F7D4371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3AF1E81C" w14:textId="77777777" w:rsidR="00BA4B15" w:rsidRPr="004811FE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7864C0FF" w14:textId="0E0CBB2E" w:rsid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19759B92" w14:textId="77777777" w:rsidR="00787FD1" w:rsidRPr="004811FE" w:rsidRDefault="00787FD1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22E1A1EA" w14:textId="633B637E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  <w:r w:rsidRPr="004811FE">
        <w:rPr>
          <w:rFonts w:asciiTheme="minorHAnsi" w:hAnsiTheme="minorHAnsi" w:cstheme="minorHAnsi"/>
          <w:b/>
          <w:bCs/>
          <w:color w:val="FF0000"/>
        </w:rPr>
        <w:t xml:space="preserve">Time </w:t>
      </w:r>
      <w:proofErr w:type="spellStart"/>
      <w:r w:rsidRPr="004811FE">
        <w:rPr>
          <w:rFonts w:asciiTheme="minorHAnsi" w:hAnsiTheme="minorHAnsi" w:cstheme="minorHAnsi"/>
          <w:b/>
          <w:bCs/>
          <w:color w:val="FF0000"/>
        </w:rPr>
        <w:t>interval</w:t>
      </w:r>
      <w:proofErr w:type="spellEnd"/>
      <w:r w:rsidRPr="004811FE">
        <w:rPr>
          <w:rFonts w:asciiTheme="minorHAnsi" w:hAnsiTheme="minorHAnsi" w:cstheme="minorHAnsi"/>
          <w:b/>
          <w:bCs/>
          <w:color w:val="FF0000"/>
        </w:rPr>
        <w:t xml:space="preserve"> T3:</w:t>
      </w:r>
    </w:p>
    <w:p w14:paraId="5E952E0F" w14:textId="1C14EB2A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</w:p>
    <w:tbl>
      <w:tblPr>
        <w:tblW w:w="970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300"/>
        <w:gridCol w:w="1300"/>
        <w:gridCol w:w="1300"/>
        <w:gridCol w:w="1300"/>
        <w:gridCol w:w="1300"/>
        <w:gridCol w:w="1300"/>
      </w:tblGrid>
      <w:tr w:rsidR="00BA4B15" w14:paraId="6F1C8663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AD7A33D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inimum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E47E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8722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04644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48188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A2EA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C740A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BA4B15" w14:paraId="6D28579E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5C6D3D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79EF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95EF6" w14:textId="04CC853E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4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CF44A" w14:textId="5DC1D6EA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</w:t>
            </w:r>
            <w:r w:rsidR="00CE089B">
              <w:rPr>
                <w:rFonts w:ascii="Calibri" w:hAnsi="Calibri" w:cs="Calibri"/>
                <w:color w:val="FF0000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46418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0C2D1" w14:textId="342D3145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2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E7417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4B15" w14:paraId="01A8967F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B62A4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FE225" w14:textId="4F29D61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4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379D0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4E845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F7263" w14:textId="127537F6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 w:rsidR="00CE089B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41935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7C68B" w14:textId="28BB6014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5917</w:t>
            </w:r>
          </w:p>
        </w:tc>
      </w:tr>
      <w:tr w:rsidR="00BA4B15" w14:paraId="604C3F5E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BA22B0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886ED" w14:textId="689F221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</w:t>
            </w:r>
            <w:r w:rsidR="00CE089B">
              <w:rPr>
                <w:rFonts w:ascii="Calibri" w:hAnsi="Calibri" w:cs="Calibri"/>
                <w:color w:val="FF0000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D14ED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8B858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4BF58" w14:textId="6AEC2FB6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74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D4F5D" w14:textId="78DF97F1" w:rsidR="00BA4B15" w:rsidRDefault="00CE089B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A65B2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BA4B15" w14:paraId="35C1C553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27F3F4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6CCAD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6FE68" w14:textId="2DDF1E0A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 w:rsidR="00CE089B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ADBC2" w14:textId="35F09E0D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74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D849C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51410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F76E9" w14:textId="2C40B996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0371</w:t>
            </w:r>
          </w:p>
        </w:tc>
      </w:tr>
      <w:tr w:rsidR="00BA4B15" w14:paraId="6664D3EA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BBE495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D0364" w14:textId="71F70D53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2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7F64E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10C98" w14:textId="51094AF8" w:rsidR="00BA4B15" w:rsidRDefault="00CE089B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CD92B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41811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C2F05" w14:textId="31894744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1623</w:t>
            </w:r>
          </w:p>
        </w:tc>
      </w:tr>
      <w:tr w:rsidR="00BA4B15" w14:paraId="3AED8EF5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522B703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3C35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A6F05" w14:textId="40ED882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5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20168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CF6E1" w14:textId="0FF2867E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03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7F892" w14:textId="0664D761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E089B">
              <w:rPr>
                <w:rFonts w:ascii="Calibri" w:hAnsi="Calibri" w:cs="Calibri"/>
                <w:color w:val="000000"/>
              </w:rPr>
              <w:t>16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7C2EB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698E6B71" w14:textId="2A47AE55" w:rsid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1AF7B9C3" w14:textId="77777777" w:rsidR="00787FD1" w:rsidRPr="004811FE" w:rsidRDefault="00787FD1" w:rsidP="004811FE">
      <w:pPr>
        <w:rPr>
          <w:rFonts w:asciiTheme="minorHAnsi" w:hAnsiTheme="minorHAnsi" w:cstheme="minorHAnsi"/>
          <w:b/>
          <w:bCs/>
          <w:color w:val="FF0000"/>
        </w:rPr>
      </w:pPr>
    </w:p>
    <w:tbl>
      <w:tblPr>
        <w:tblW w:w="970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300"/>
        <w:gridCol w:w="1300"/>
        <w:gridCol w:w="1300"/>
        <w:gridCol w:w="1300"/>
        <w:gridCol w:w="1300"/>
        <w:gridCol w:w="1300"/>
      </w:tblGrid>
      <w:tr w:rsidR="00BA4B15" w14:paraId="4C377A88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EBD7915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maximum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AE928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F64C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AA19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67354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3240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9D118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BA4B15" w14:paraId="2CE85980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7649424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3EFA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E0448" w14:textId="4BCDA75C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2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7087D" w14:textId="44CC49CC" w:rsidR="00BA4B15" w:rsidRDefault="00223B38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3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D5E15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F07B9" w14:textId="31C97341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223B38">
              <w:rPr>
                <w:rFonts w:ascii="Calibri" w:hAnsi="Calibri" w:cs="Calibri"/>
                <w:color w:val="000000"/>
              </w:rPr>
              <w:t>8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8119B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4B15" w14:paraId="3F7FF382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BE5672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7302C" w14:textId="7AFCD264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2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0033E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933A4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F1DC7" w14:textId="0D8C4A49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3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6373B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1A767" w14:textId="202F6579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7341</w:t>
            </w:r>
          </w:p>
        </w:tc>
      </w:tr>
      <w:tr w:rsidR="00BA4B15" w14:paraId="48EC17F4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AD9AF1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1DEBC9" w14:textId="3C7546CD" w:rsidR="00BA4B15" w:rsidRDefault="00223B38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3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B6EDC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8DCE5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EF10C" w14:textId="5FC19AF9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9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20126" w14:textId="5BE64032" w:rsidR="00BA4B15" w:rsidRDefault="00223B38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2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2D397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BA4B15" w14:paraId="6CAF73CD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45FCC26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7A5D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239B8" w14:textId="10AE8E5C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3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D110D" w14:textId="19835861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9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3E4F5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35E8C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F0F00" w14:textId="5B0A3DCD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223B38">
              <w:rPr>
                <w:rFonts w:ascii="Calibri" w:hAnsi="Calibri" w:cs="Calibri"/>
                <w:color w:val="000000"/>
              </w:rPr>
              <w:t>897</w:t>
            </w:r>
          </w:p>
        </w:tc>
      </w:tr>
      <w:tr w:rsidR="00BA4B15" w14:paraId="25486DAF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FA629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593C6" w14:textId="52B0DD35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223B38">
              <w:rPr>
                <w:rFonts w:ascii="Calibri" w:hAnsi="Calibri" w:cs="Calibri"/>
                <w:color w:val="000000"/>
              </w:rPr>
              <w:t>8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2E6FF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4BD31" w14:textId="3A8E1910" w:rsidR="00BA4B15" w:rsidRDefault="00223B38">
            <w:pPr>
              <w:jc w:val="center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02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B0B0C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383C8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360E0" w14:textId="703120A2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3038</w:t>
            </w:r>
          </w:p>
        </w:tc>
      </w:tr>
      <w:tr w:rsidR="00BA4B15" w14:paraId="76046503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A4932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E7BC3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EC8F3" w14:textId="403186B9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73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FD557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833E3" w14:textId="2CF10943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223B38">
              <w:rPr>
                <w:rFonts w:ascii="Calibri" w:hAnsi="Calibri" w:cs="Calibri"/>
                <w:color w:val="000000"/>
              </w:rPr>
              <w:t>8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B57AB" w14:textId="4ADB995A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23B38">
              <w:rPr>
                <w:rFonts w:ascii="Calibri" w:hAnsi="Calibri" w:cs="Calibri"/>
                <w:color w:val="000000"/>
              </w:rPr>
              <w:t>3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F0A8D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1979559C" w14:textId="56043C6B" w:rsid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970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300"/>
        <w:gridCol w:w="1300"/>
        <w:gridCol w:w="1300"/>
        <w:gridCol w:w="1300"/>
        <w:gridCol w:w="1300"/>
        <w:gridCol w:w="1300"/>
      </w:tblGrid>
      <w:tr w:rsidR="00BA4B15" w14:paraId="2B185550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36DAE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  <w:r w:rsidRPr="00C4134E">
              <w:rPr>
                <w:rFonts w:ascii="Calibri" w:hAnsi="Calibri" w:cs="Calibri"/>
                <w:b/>
                <w:bCs/>
                <w:color w:val="000000"/>
              </w:rPr>
              <w:t xml:space="preserve"> angle </w:t>
            </w:r>
            <w:proofErr w:type="spellStart"/>
            <w:r w:rsidRPr="00C4134E">
              <w:rPr>
                <w:rFonts w:ascii="Calibri" w:hAnsi="Calibri" w:cs="Calibri"/>
                <w:b/>
                <w:bCs/>
                <w:color w:val="000000"/>
              </w:rPr>
              <w:t>r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8D4FE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FDE88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8BB1C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EE163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95FFE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4629F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</w:tr>
      <w:tr w:rsidR="00BA4B15" w14:paraId="7B653D6D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8DB8F3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D28C7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246B7" w14:textId="426B00AE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 w:rsidRPr="00C4134E">
              <w:rPr>
                <w:rFonts w:ascii="Calibri" w:hAnsi="Calibri" w:cs="Calibri"/>
                <w:color w:val="000000" w:themeColor="text1"/>
              </w:rPr>
              <w:t>0.</w:t>
            </w:r>
            <w:r w:rsidR="0056431A" w:rsidRPr="00C4134E">
              <w:rPr>
                <w:rFonts w:ascii="Calibri" w:hAnsi="Calibri" w:cs="Calibri"/>
                <w:color w:val="000000" w:themeColor="text1"/>
              </w:rPr>
              <w:t>3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FADF4" w14:textId="6B2348F5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6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12A75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6828E" w14:textId="72861084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 w:rsidRPr="00C4134E">
              <w:rPr>
                <w:rFonts w:ascii="Calibri" w:hAnsi="Calibri" w:cs="Calibri"/>
                <w:color w:val="000000" w:themeColor="text1"/>
              </w:rPr>
              <w:t>0.</w:t>
            </w:r>
            <w:r w:rsidR="0056431A" w:rsidRPr="00C4134E">
              <w:rPr>
                <w:rFonts w:ascii="Calibri" w:hAnsi="Calibri" w:cs="Calibri"/>
                <w:color w:val="000000" w:themeColor="text1"/>
              </w:rPr>
              <w:t>4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B3B79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</w:tr>
      <w:tr w:rsidR="00BA4B15" w14:paraId="3A0CA52A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F27B15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8D008" w14:textId="04CC19DB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 w:rsidRPr="00C4134E">
              <w:rPr>
                <w:rFonts w:ascii="Calibri" w:hAnsi="Calibri" w:cs="Calibri"/>
                <w:color w:val="000000" w:themeColor="text1"/>
              </w:rPr>
              <w:t>0.</w:t>
            </w:r>
            <w:r w:rsidR="0056431A" w:rsidRPr="00C4134E">
              <w:rPr>
                <w:rFonts w:ascii="Calibri" w:hAnsi="Calibri" w:cs="Calibri"/>
                <w:color w:val="000000" w:themeColor="text1"/>
              </w:rPr>
              <w:t>3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1C967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8500D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4088B" w14:textId="43DF6626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9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8A637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D9792" w14:textId="58EDBE76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56431A">
              <w:rPr>
                <w:rFonts w:ascii="Calibri" w:hAnsi="Calibri" w:cs="Calibri"/>
                <w:color w:val="000000"/>
              </w:rPr>
              <w:t>774</w:t>
            </w:r>
          </w:p>
        </w:tc>
      </w:tr>
      <w:tr w:rsidR="00BA4B15" w14:paraId="1DBAAA9C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29101B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B9919" w14:textId="031FE4E3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6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D443F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021DE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01A97" w14:textId="169BE300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72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8DDA3" w14:textId="168ACFC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74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B7455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A4B15" w14:paraId="69F8739C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D2FF253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010D9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3459A" w14:textId="334C5AA9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9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1E695" w14:textId="44BAC90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72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7C076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F6302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60C09" w14:textId="1A69017D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8888</w:t>
            </w:r>
          </w:p>
        </w:tc>
      </w:tr>
      <w:tr w:rsidR="00BA4B15" w14:paraId="14777B0C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78064E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6C7FC" w14:textId="718DAEFE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  <w:r w:rsidRPr="00C4134E">
              <w:rPr>
                <w:rFonts w:ascii="Calibri" w:hAnsi="Calibri" w:cs="Calibri"/>
                <w:color w:val="000000" w:themeColor="text1"/>
              </w:rPr>
              <w:t>0</w:t>
            </w:r>
            <w:r w:rsidR="0056431A" w:rsidRPr="00C4134E">
              <w:rPr>
                <w:rFonts w:ascii="Calibri" w:hAnsi="Calibri" w:cs="Calibri"/>
                <w:color w:val="000000" w:themeColor="text1"/>
              </w:rPr>
              <w:t>.4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2ECE2" w14:textId="77777777" w:rsidR="00BA4B15" w:rsidRDefault="00BA4B15">
            <w:pPr>
              <w:jc w:val="center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667E1" w14:textId="5E1D68E3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74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BEB0B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4E9B3" w14:textId="77777777" w:rsidR="00BA4B15" w:rsidRDefault="00BA4B1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656AA" w14:textId="53E1C04C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8688</w:t>
            </w:r>
          </w:p>
        </w:tc>
      </w:tr>
      <w:tr w:rsidR="00BA4B15" w14:paraId="24EC46CC" w14:textId="77777777" w:rsidTr="00F801A1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B8332E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051EA" w14:textId="77777777" w:rsidR="00BA4B15" w:rsidRDefault="00BA4B1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34E8E" w14:textId="1805A33B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56431A"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98189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B70F6" w14:textId="7D23B50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88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96183" w14:textId="5D3B9D22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56431A">
              <w:rPr>
                <w:rFonts w:ascii="Calibri" w:hAnsi="Calibri" w:cs="Calibri"/>
                <w:color w:val="000000"/>
              </w:rPr>
              <w:t>86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EB7C1" w14:textId="77777777" w:rsidR="00BA4B15" w:rsidRDefault="00BA4B1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7B8ECA48" w14:textId="77777777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2D5DC238" w14:textId="00F0AB00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2BDCCB82" w14:textId="77777777" w:rsidR="00BA4B15" w:rsidRDefault="00BA4B15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3DB51E4D" w14:textId="2EA21B42" w:rsidR="004811FE" w:rsidRP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4811FE">
        <w:rPr>
          <w:rFonts w:asciiTheme="minorHAnsi" w:hAnsiTheme="minorHAnsi" w:cstheme="minorHAnsi"/>
          <w:lang w:val="en-US"/>
        </w:rPr>
        <w:t xml:space="preserve">Both the mean absolute angles and the mean </w:t>
      </w:r>
      <w:r w:rsidR="00EB47D1">
        <w:rPr>
          <w:rFonts w:asciiTheme="minorHAnsi" w:hAnsiTheme="minorHAnsi" w:cstheme="minorHAnsi"/>
          <w:lang w:val="en-US"/>
        </w:rPr>
        <w:t xml:space="preserve">minimum and </w:t>
      </w:r>
      <w:r w:rsidRPr="004811FE">
        <w:rPr>
          <w:rFonts w:asciiTheme="minorHAnsi" w:hAnsiTheme="minorHAnsi" w:cstheme="minorHAnsi"/>
          <w:lang w:val="en-US"/>
        </w:rPr>
        <w:t xml:space="preserve">maximum angles of the experimental setups </w:t>
      </w:r>
      <w:r w:rsidR="007B0798" w:rsidRPr="004811FE">
        <w:rPr>
          <w:rFonts w:asciiTheme="minorHAnsi" w:hAnsiTheme="minorHAnsi" w:cstheme="minorHAnsi"/>
          <w:lang w:val="en-US"/>
        </w:rPr>
        <w:t xml:space="preserve">were compared </w:t>
      </w:r>
      <w:r w:rsidR="007B0798">
        <w:rPr>
          <w:rFonts w:asciiTheme="minorHAnsi" w:hAnsiTheme="minorHAnsi" w:cstheme="minorHAnsi"/>
          <w:lang w:val="en-US"/>
        </w:rPr>
        <w:t xml:space="preserve">by </w:t>
      </w:r>
      <w:r w:rsidR="007B0798" w:rsidRPr="004811FE">
        <w:rPr>
          <w:rFonts w:asciiTheme="minorHAnsi" w:hAnsiTheme="minorHAnsi" w:cstheme="minorHAnsi"/>
          <w:lang w:val="en-US"/>
        </w:rPr>
        <w:t xml:space="preserve">using </w:t>
      </w:r>
      <w:r w:rsidR="007B0798">
        <w:rPr>
          <w:rFonts w:asciiTheme="minorHAnsi" w:hAnsiTheme="minorHAnsi" w:cstheme="minorHAnsi"/>
          <w:lang w:val="en-US"/>
        </w:rPr>
        <w:t>ANOVA</w:t>
      </w:r>
      <w:r w:rsidRPr="004811FE">
        <w:rPr>
          <w:rFonts w:asciiTheme="minorHAnsi" w:hAnsiTheme="minorHAnsi" w:cstheme="minorHAnsi"/>
          <w:lang w:val="en-US"/>
        </w:rPr>
        <w:t xml:space="preserve">, according to Table </w:t>
      </w:r>
      <w:r w:rsidR="00EB47D1">
        <w:rPr>
          <w:rFonts w:asciiTheme="minorHAnsi" w:hAnsiTheme="minorHAnsi" w:cstheme="minorHAnsi"/>
          <w:lang w:val="en-US"/>
        </w:rPr>
        <w:t>6</w:t>
      </w:r>
      <w:r w:rsidRPr="004811FE">
        <w:rPr>
          <w:rFonts w:asciiTheme="minorHAnsi" w:hAnsiTheme="minorHAnsi" w:cstheme="minorHAnsi"/>
          <w:lang w:val="en-US"/>
        </w:rPr>
        <w:t xml:space="preserve"> of the manuscript. The values in the table are the determined p-values. Values below the significance level of 0.05 chosen in the study </w:t>
      </w:r>
      <w:r w:rsidR="00F801A1">
        <w:rPr>
          <w:rFonts w:asciiTheme="minorHAnsi" w:hAnsiTheme="minorHAnsi" w:cstheme="minorHAnsi"/>
          <w:lang w:val="en-US"/>
        </w:rPr>
        <w:t>are</w:t>
      </w:r>
      <w:r w:rsidRPr="004811FE">
        <w:rPr>
          <w:rFonts w:asciiTheme="minorHAnsi" w:hAnsiTheme="minorHAnsi" w:cstheme="minorHAnsi"/>
          <w:lang w:val="en-US"/>
        </w:rPr>
        <w:t xml:space="preserve"> marked </w:t>
      </w:r>
      <w:r w:rsidR="00F801A1">
        <w:rPr>
          <w:rFonts w:asciiTheme="minorHAnsi" w:hAnsiTheme="minorHAnsi" w:cstheme="minorHAnsi"/>
          <w:lang w:val="en-US"/>
        </w:rPr>
        <w:t>in</w:t>
      </w:r>
      <w:r w:rsidRPr="004811FE">
        <w:rPr>
          <w:rFonts w:asciiTheme="minorHAnsi" w:hAnsiTheme="minorHAnsi" w:cstheme="minorHAnsi"/>
          <w:lang w:val="en-US"/>
        </w:rPr>
        <w:t xml:space="preserve"> red. The time intervals T1, T2 and T3 were considered individually.</w:t>
      </w:r>
    </w:p>
    <w:sectPr w:rsidR="004811FE" w:rsidRPr="004811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D4A46"/>
    <w:multiLevelType w:val="hybridMultilevel"/>
    <w:tmpl w:val="6C128B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27881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C66"/>
    <w:rsid w:val="00011FE8"/>
    <w:rsid w:val="00012E01"/>
    <w:rsid w:val="001D0572"/>
    <w:rsid w:val="00223B38"/>
    <w:rsid w:val="003D4114"/>
    <w:rsid w:val="004811FE"/>
    <w:rsid w:val="004D0425"/>
    <w:rsid w:val="0050045B"/>
    <w:rsid w:val="0056431A"/>
    <w:rsid w:val="005B2EDA"/>
    <w:rsid w:val="00716721"/>
    <w:rsid w:val="007713EE"/>
    <w:rsid w:val="00787FD1"/>
    <w:rsid w:val="007B0798"/>
    <w:rsid w:val="00815D0D"/>
    <w:rsid w:val="00820AF2"/>
    <w:rsid w:val="00A7418D"/>
    <w:rsid w:val="00BA4B15"/>
    <w:rsid w:val="00C4134E"/>
    <w:rsid w:val="00CE089B"/>
    <w:rsid w:val="00D07201"/>
    <w:rsid w:val="00DC6861"/>
    <w:rsid w:val="00DE59F2"/>
    <w:rsid w:val="00EB326D"/>
    <w:rsid w:val="00EB47D1"/>
    <w:rsid w:val="00F46C66"/>
    <w:rsid w:val="00F8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B5ABA1"/>
  <w15:chartTrackingRefBased/>
  <w15:docId w15:val="{341F2408-DAB6-214F-A275-2AEDBA3B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11F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811F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ieninger</dc:creator>
  <cp:keywords/>
  <dc:description/>
  <cp:lastModifiedBy>Bärbel Kieninger</cp:lastModifiedBy>
  <cp:revision>9</cp:revision>
  <dcterms:created xsi:type="dcterms:W3CDTF">2023-02-01T17:27:00Z</dcterms:created>
  <dcterms:modified xsi:type="dcterms:W3CDTF">2023-09-08T16:38:00Z</dcterms:modified>
</cp:coreProperties>
</file>